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w:rsidR="643CC275" w:rsidP="0FBABE18" w:rsidRDefault="643CC275" w14:paraId="14063A99" w14:textId="6B60307D">
      <w:pPr>
        <w:spacing w:after="0" w:afterAutospacing="off"/>
        <w:rPr>
          <w:rFonts w:ascii="Calibri" w:hAnsi="Calibri" w:eastAsia="Calibri" w:cs="Calibri"/>
          <w:sz w:val="22"/>
          <w:szCs w:val="22"/>
        </w:rPr>
      </w:pPr>
      <w:r w:rsidRPr="0FBABE18" w:rsidR="643CC275">
        <w:rPr>
          <w:rFonts w:ascii="Calibri" w:hAnsi="Calibri" w:eastAsia="Calibri" w:cs="Calibri"/>
          <w:sz w:val="22"/>
          <w:szCs w:val="22"/>
        </w:rPr>
        <w:t>Medline Search Strategy</w:t>
      </w:r>
    </w:p>
    <w:p w:rsidR="0FBABE18" w:rsidP="0FBABE18" w:rsidRDefault="0FBABE18" w14:paraId="0BB1EE1A" w14:textId="723619B5">
      <w:pPr>
        <w:spacing w:after="0" w:afterAutospacing="off"/>
        <w:rPr>
          <w:rFonts w:ascii="Calibri" w:hAnsi="Calibri" w:eastAsia="Calibri" w:cs="Calibri"/>
          <w:sz w:val="22"/>
          <w:szCs w:val="22"/>
        </w:rPr>
      </w:pPr>
    </w:p>
    <w:p w:rsidR="643CC275" w:rsidP="0FBABE18" w:rsidRDefault="643CC275" w14:paraId="352CFFF4" w14:textId="4F0FF6EE">
      <w:pPr>
        <w:spacing w:after="0" w:afterAutospacing="off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242424"/>
          <w:sz w:val="22"/>
          <w:szCs w:val="22"/>
          <w:lang w:val="en-US"/>
        </w:rPr>
      </w:pPr>
      <w:r w:rsidRPr="0FBABE18" w:rsidR="643CC275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242424"/>
          <w:sz w:val="22"/>
          <w:szCs w:val="22"/>
          <w:lang w:val="en-US"/>
        </w:rPr>
        <w:t xml:space="preserve">Database: </w:t>
      </w:r>
      <w:r w:rsidRPr="0FBABE18" w:rsidR="643CC275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242424"/>
          <w:sz w:val="22"/>
          <w:szCs w:val="22"/>
          <w:lang w:val="en-US"/>
        </w:rPr>
        <w:t>Ovid MEDLINE(R) ALL &lt;1946 to October 30, 2025&gt;</w:t>
      </w:r>
    </w:p>
    <w:tbl>
      <w:tblPr>
        <w:tblStyle w:val="TableGrid"/>
        <w:bidiVisual w:val="0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6A0" w:firstRow="1" w:lastRow="0" w:firstColumn="1" w:lastColumn="0" w:noHBand="1" w:noVBand="1"/>
      </w:tblPr>
      <w:tblGrid>
        <w:gridCol w:w="675"/>
        <w:gridCol w:w="7286"/>
        <w:gridCol w:w="1399"/>
      </w:tblGrid>
      <w:tr w:rsidR="0FBABE18" w:rsidTr="0FBABE18" w14:paraId="42D767EE">
        <w:trPr>
          <w:trHeight w:val="300"/>
        </w:trPr>
        <w:tc>
          <w:tcPr>
            <w:tcW w:w="675" w:type="dxa"/>
            <w:shd w:val="clear" w:color="auto" w:fill="DAE8F8"/>
            <w:tcMar/>
            <w:vAlign w:val="center"/>
          </w:tcPr>
          <w:p w:rsidR="0FBABE18" w:rsidP="0FBABE18" w:rsidRDefault="0FBABE18" w14:paraId="5E38EC00" w14:textId="6337D011">
            <w:pPr>
              <w:spacing w:before="0" w:beforeAutospacing="off" w:after="0" w:afterAutospacing="off"/>
              <w:jc w:val="center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#</w:t>
            </w:r>
          </w:p>
        </w:tc>
        <w:tc>
          <w:tcPr>
            <w:tcW w:w="7286" w:type="dxa"/>
            <w:shd w:val="clear" w:color="auto" w:fill="DAE8F8"/>
            <w:tcMar/>
            <w:vAlign w:val="center"/>
          </w:tcPr>
          <w:p w:rsidR="0FBABE18" w:rsidP="0FBABE18" w:rsidRDefault="0FBABE18" w14:paraId="3F46E22D" w14:textId="354D7F6F">
            <w:pPr>
              <w:spacing w:before="0" w:beforeAutospacing="off" w:after="0" w:afterAutospacing="off"/>
              <w:jc w:val="center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Query</w:t>
            </w:r>
          </w:p>
        </w:tc>
        <w:tc>
          <w:tcPr>
            <w:tcW w:w="1399" w:type="dxa"/>
            <w:shd w:val="clear" w:color="auto" w:fill="DAE8F8"/>
            <w:tcMar/>
            <w:vAlign w:val="center"/>
          </w:tcPr>
          <w:p w:rsidR="0FBABE18" w:rsidP="0FBABE18" w:rsidRDefault="0FBABE18" w14:paraId="420E5BA9" w14:textId="6A872E8F">
            <w:pPr>
              <w:spacing w:before="0" w:beforeAutospacing="off" w:after="0" w:afterAutospacing="off"/>
              <w:jc w:val="center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Results from 31 Oct 2025</w:t>
            </w:r>
          </w:p>
        </w:tc>
      </w:tr>
      <w:tr w:rsidR="0FBABE18" w:rsidTr="0FBABE18" w14:paraId="601C5D95">
        <w:trPr>
          <w:trHeight w:val="300"/>
        </w:trPr>
        <w:tc>
          <w:tcPr>
            <w:tcW w:w="675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0632B1DC" w14:textId="520A60E7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1</w:t>
            </w:r>
          </w:p>
        </w:tc>
        <w:tc>
          <w:tcPr>
            <w:tcW w:w="7286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27C42DBF" w14:textId="4ACC89A7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Breathing Exercises/</w:t>
            </w:r>
          </w:p>
        </w:tc>
        <w:tc>
          <w:tcPr>
            <w:tcW w:w="1399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25F7D53D" w14:textId="2A291830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4,347</w:t>
            </w:r>
          </w:p>
        </w:tc>
      </w:tr>
      <w:tr w:rsidR="0FBABE18" w:rsidTr="0FBABE18" w14:paraId="6F6A0B9B">
        <w:trPr>
          <w:trHeight w:val="300"/>
        </w:trPr>
        <w:tc>
          <w:tcPr>
            <w:tcW w:w="675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03600BF9" w14:textId="6EF7FDC5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2</w:t>
            </w:r>
          </w:p>
        </w:tc>
        <w:tc>
          <w:tcPr>
            <w:tcW w:w="7286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0E5D2ADE" w14:textId="481B968B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((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slow-pace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 xml:space="preserve">? or 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slowpace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 xml:space="preserve">?) adj3 (breath* or 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respir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 xml:space="preserve">* or 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inspir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 xml:space="preserve">* or 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inhal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 xml:space="preserve">* or 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expir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 xml:space="preserve">* or 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exhal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*)).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tw,kf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.</w:t>
            </w:r>
          </w:p>
        </w:tc>
        <w:tc>
          <w:tcPr>
            <w:tcW w:w="1399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1AEE3516" w14:textId="582C2DB7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125</w:t>
            </w:r>
          </w:p>
        </w:tc>
      </w:tr>
      <w:tr w:rsidR="0FBABE18" w:rsidTr="0FBABE18" w14:paraId="0A39A20B">
        <w:trPr>
          <w:trHeight w:val="300"/>
        </w:trPr>
        <w:tc>
          <w:tcPr>
            <w:tcW w:w="675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3DDC2236" w14:textId="60E25E4C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3</w:t>
            </w:r>
          </w:p>
        </w:tc>
        <w:tc>
          <w:tcPr>
            <w:tcW w:w="7286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00DF89F5" w14:textId="606B2E45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(slow* adj1 (breath* or respire* or respiring or respiration*)).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tw,kf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.</w:t>
            </w:r>
          </w:p>
        </w:tc>
        <w:tc>
          <w:tcPr>
            <w:tcW w:w="1399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3A4077CD" w14:textId="514A89FB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604</w:t>
            </w:r>
          </w:p>
        </w:tc>
      </w:tr>
      <w:tr w:rsidR="0FBABE18" w:rsidTr="0FBABE18" w14:paraId="178792E6">
        <w:trPr>
          <w:trHeight w:val="300"/>
        </w:trPr>
        <w:tc>
          <w:tcPr>
            <w:tcW w:w="675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665154B7" w14:textId="554BEFB8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4</w:t>
            </w:r>
          </w:p>
        </w:tc>
        <w:tc>
          <w:tcPr>
            <w:tcW w:w="7286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67C9BE4B" w14:textId="1013F91A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(slow* down adj2 (breath* or respire* or respiring or respiration*)).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tw,kf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.</w:t>
            </w:r>
          </w:p>
        </w:tc>
        <w:tc>
          <w:tcPr>
            <w:tcW w:w="1399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1E0DBA5D" w14:textId="35A7E41F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34</w:t>
            </w:r>
          </w:p>
        </w:tc>
      </w:tr>
      <w:tr w:rsidR="0FBABE18" w:rsidTr="0FBABE18" w14:paraId="2DB31B60">
        <w:trPr>
          <w:trHeight w:val="300"/>
        </w:trPr>
        <w:tc>
          <w:tcPr>
            <w:tcW w:w="675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21574D2D" w14:textId="1866BA2A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5</w:t>
            </w:r>
          </w:p>
        </w:tc>
        <w:tc>
          <w:tcPr>
            <w:tcW w:w="7286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59F83563" w14:textId="35B57080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 xml:space="preserve">(paced adj3 (breath* or 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respir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 xml:space="preserve">* or 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inspir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 xml:space="preserve">* or 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inhal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 xml:space="preserve">* or 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expir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 xml:space="preserve">* or 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exhal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*)).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tw,kf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.</w:t>
            </w:r>
          </w:p>
        </w:tc>
        <w:tc>
          <w:tcPr>
            <w:tcW w:w="1399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1FCD9230" w14:textId="779F51C9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634</w:t>
            </w:r>
          </w:p>
        </w:tc>
      </w:tr>
      <w:tr w:rsidR="0FBABE18" w:rsidTr="0FBABE18" w14:paraId="11977E58">
        <w:trPr>
          <w:trHeight w:val="300"/>
        </w:trPr>
        <w:tc>
          <w:tcPr>
            <w:tcW w:w="675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0CD6BFB6" w14:textId="23779178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6</w:t>
            </w:r>
          </w:p>
        </w:tc>
        <w:tc>
          <w:tcPr>
            <w:tcW w:w="7286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4E1621F2" w14:textId="58D8A924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 xml:space="preserve">(pacing adj (breath* or 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respir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 xml:space="preserve">* or 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inspir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 xml:space="preserve">* or 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inhal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 xml:space="preserve">* or 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expir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 xml:space="preserve">* or 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exhal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*)).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tw,kf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.</w:t>
            </w:r>
          </w:p>
        </w:tc>
        <w:tc>
          <w:tcPr>
            <w:tcW w:w="1399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5BCF9720" w14:textId="5200D9E2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12</w:t>
            </w:r>
          </w:p>
        </w:tc>
      </w:tr>
      <w:tr w:rsidR="0FBABE18" w:rsidTr="0FBABE18" w14:paraId="2268D33D">
        <w:trPr>
          <w:trHeight w:val="300"/>
        </w:trPr>
        <w:tc>
          <w:tcPr>
            <w:tcW w:w="675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098DD602" w14:textId="5A74A495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7</w:t>
            </w:r>
          </w:p>
        </w:tc>
        <w:tc>
          <w:tcPr>
            <w:tcW w:w="7286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6221EA0F" w14:textId="10CB87C5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 xml:space="preserve">breath 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control.tw,kf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.</w:t>
            </w:r>
          </w:p>
        </w:tc>
        <w:tc>
          <w:tcPr>
            <w:tcW w:w="1399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1C04573A" w14:textId="5D2E7796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152</w:t>
            </w:r>
          </w:p>
        </w:tc>
      </w:tr>
      <w:tr w:rsidR="0FBABE18" w:rsidTr="0FBABE18" w14:paraId="32816B03">
        <w:trPr>
          <w:trHeight w:val="300"/>
        </w:trPr>
        <w:tc>
          <w:tcPr>
            <w:tcW w:w="675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57364A8A" w14:textId="4074B671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8</w:t>
            </w:r>
          </w:p>
        </w:tc>
        <w:tc>
          <w:tcPr>
            <w:tcW w:w="7286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71A2948F" w14:textId="4FCA4811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 xml:space="preserve">(controlled rate? adj3 (breath* or 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respir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 xml:space="preserve">* or 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inspir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 xml:space="preserve">* or 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inhal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 xml:space="preserve">* or 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expir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 xml:space="preserve">* or 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exhal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*)).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tw,kf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.</w:t>
            </w:r>
          </w:p>
        </w:tc>
        <w:tc>
          <w:tcPr>
            <w:tcW w:w="1399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0EBA564A" w14:textId="1B849401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2</w:t>
            </w:r>
          </w:p>
        </w:tc>
      </w:tr>
      <w:tr w:rsidR="0FBABE18" w:rsidTr="0FBABE18" w14:paraId="01A51B23">
        <w:trPr>
          <w:trHeight w:val="300"/>
        </w:trPr>
        <w:tc>
          <w:tcPr>
            <w:tcW w:w="675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7F1E9848" w14:textId="31BB03F1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9</w:t>
            </w:r>
          </w:p>
        </w:tc>
        <w:tc>
          <w:tcPr>
            <w:tcW w:w="7286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155EE3FF" w14:textId="3DD78B9C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(controlled adj3 breathing rate*).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tw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.</w:t>
            </w:r>
          </w:p>
        </w:tc>
        <w:tc>
          <w:tcPr>
            <w:tcW w:w="1399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62F24781" w14:textId="18423B62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20</w:t>
            </w:r>
          </w:p>
        </w:tc>
      </w:tr>
      <w:tr w:rsidR="0FBABE18" w:rsidTr="0FBABE18" w14:paraId="1C8F7761">
        <w:trPr>
          <w:trHeight w:val="300"/>
        </w:trPr>
        <w:tc>
          <w:tcPr>
            <w:tcW w:w="675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363347CD" w14:textId="2F75DE50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10</w:t>
            </w:r>
          </w:p>
        </w:tc>
        <w:tc>
          <w:tcPr>
            <w:tcW w:w="7286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73787545" w14:textId="221E2760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controlled breathing rate*.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kf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.</w:t>
            </w:r>
          </w:p>
        </w:tc>
        <w:tc>
          <w:tcPr>
            <w:tcW w:w="1399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0267FC06" w14:textId="70BAA38B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0</w:t>
            </w:r>
          </w:p>
        </w:tc>
      </w:tr>
      <w:tr w:rsidR="0FBABE18" w:rsidTr="0FBABE18" w14:paraId="66E62EC1">
        <w:trPr>
          <w:trHeight w:val="300"/>
        </w:trPr>
        <w:tc>
          <w:tcPr>
            <w:tcW w:w="675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6B70B83C" w14:textId="0316ECE7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11</w:t>
            </w:r>
          </w:p>
        </w:tc>
        <w:tc>
          <w:tcPr>
            <w:tcW w:w="7286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145037A2" w14:textId="1125D8AB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 xml:space="preserve">((resonant or resonance 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frequenc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 xml:space="preserve">*) adj3 (breath* or 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respir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 xml:space="preserve">* or 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inspir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 xml:space="preserve">* or 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inhal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 xml:space="preserve">* or 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expir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 xml:space="preserve">* or 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exhal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*)).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tw,kf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.</w:t>
            </w:r>
          </w:p>
        </w:tc>
        <w:tc>
          <w:tcPr>
            <w:tcW w:w="1399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7BD9B7B2" w14:textId="050B8326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105</w:t>
            </w:r>
          </w:p>
        </w:tc>
      </w:tr>
      <w:tr w:rsidR="0FBABE18" w:rsidTr="0FBABE18" w14:paraId="6B648D22">
        <w:trPr>
          <w:trHeight w:val="300"/>
        </w:trPr>
        <w:tc>
          <w:tcPr>
            <w:tcW w:w="675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79C6CDBE" w14:textId="4F323457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12</w:t>
            </w:r>
          </w:p>
        </w:tc>
        <w:tc>
          <w:tcPr>
            <w:tcW w:w="7286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605B0264" w14:textId="6A8B5266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 xml:space="preserve">(resonance adj (breath* or 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respir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 xml:space="preserve">* or 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inspir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 xml:space="preserve">* or 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inhal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 xml:space="preserve">* or 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expir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 xml:space="preserve">* or 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exhal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*)).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tw,kf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.</w:t>
            </w:r>
          </w:p>
        </w:tc>
        <w:tc>
          <w:tcPr>
            <w:tcW w:w="1399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65A09ACF" w14:textId="3641DB33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32</w:t>
            </w:r>
          </w:p>
        </w:tc>
      </w:tr>
      <w:tr w:rsidR="0FBABE18" w:rsidTr="0FBABE18" w14:paraId="01F28319">
        <w:trPr>
          <w:trHeight w:val="300"/>
        </w:trPr>
        <w:tc>
          <w:tcPr>
            <w:tcW w:w="675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2896B545" w14:textId="1D3485BC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13</w:t>
            </w:r>
          </w:p>
        </w:tc>
        <w:tc>
          <w:tcPr>
            <w:tcW w:w="7286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6F940390" w14:textId="43DA9C19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(resonance adj3 breathing rate*).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tw,kf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.</w:t>
            </w:r>
          </w:p>
        </w:tc>
        <w:tc>
          <w:tcPr>
            <w:tcW w:w="1399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4C42B099" w14:textId="3DA10B0D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2</w:t>
            </w:r>
          </w:p>
        </w:tc>
      </w:tr>
      <w:tr w:rsidR="0FBABE18" w:rsidTr="0FBABE18" w14:paraId="173598FC">
        <w:trPr>
          <w:trHeight w:val="300"/>
        </w:trPr>
        <w:tc>
          <w:tcPr>
            <w:tcW w:w="675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6E93F6EA" w14:textId="6C7E5FAD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14</w:t>
            </w:r>
          </w:p>
        </w:tc>
        <w:tc>
          <w:tcPr>
            <w:tcW w:w="7286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51DB765F" w14:textId="23330C16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 xml:space="preserve">(coherent adj3 (breath* or 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respir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 xml:space="preserve">* or 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inspir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 xml:space="preserve">* or 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inhal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 xml:space="preserve">* or 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expir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 xml:space="preserve">* or 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exhal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*)).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tw,kf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.</w:t>
            </w:r>
          </w:p>
        </w:tc>
        <w:tc>
          <w:tcPr>
            <w:tcW w:w="1399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40627D99" w14:textId="152E1DE6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65</w:t>
            </w:r>
          </w:p>
        </w:tc>
      </w:tr>
      <w:tr w:rsidR="0FBABE18" w:rsidTr="0FBABE18" w14:paraId="32636749">
        <w:trPr>
          <w:trHeight w:val="300"/>
        </w:trPr>
        <w:tc>
          <w:tcPr>
            <w:tcW w:w="675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1209ADEB" w14:textId="117CB186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15</w:t>
            </w:r>
          </w:p>
        </w:tc>
        <w:tc>
          <w:tcPr>
            <w:tcW w:w="7286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4B9D7161" w14:textId="74FDEA7B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(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metronom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 xml:space="preserve">* adj3 (breath* or 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respir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 xml:space="preserve">* or 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inspir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 xml:space="preserve">* or 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inhal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 xml:space="preserve">* or 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expir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 xml:space="preserve">* or 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exhal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*)).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tw,kf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.</w:t>
            </w:r>
          </w:p>
        </w:tc>
        <w:tc>
          <w:tcPr>
            <w:tcW w:w="1399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2D49F5C8" w14:textId="602CBAF2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106</w:t>
            </w:r>
          </w:p>
        </w:tc>
      </w:tr>
      <w:tr w:rsidR="0FBABE18" w:rsidTr="0FBABE18" w14:paraId="443670C3">
        <w:trPr>
          <w:trHeight w:val="300"/>
        </w:trPr>
        <w:tc>
          <w:tcPr>
            <w:tcW w:w="675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2A1E8BC0" w14:textId="6F556870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16</w:t>
            </w:r>
          </w:p>
        </w:tc>
        <w:tc>
          <w:tcPr>
            <w:tcW w:w="7286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68592D90" w14:textId="48F326AD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 xml:space="preserve">((slow* or paced or 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pacing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 xml:space="preserve"> or controlled or deep* or regulated or measured) adj3 (breathing exercise* or breathing technique* or breathing intervention* or breathing protocol* or breathing 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training*)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).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tw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.</w:t>
            </w:r>
          </w:p>
        </w:tc>
        <w:tc>
          <w:tcPr>
            <w:tcW w:w="1399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25CB0892" w14:textId="1E57A527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447</w:t>
            </w:r>
          </w:p>
        </w:tc>
      </w:tr>
      <w:tr w:rsidR="0FBABE18" w:rsidTr="0FBABE18" w14:paraId="2DF724B7">
        <w:trPr>
          <w:trHeight w:val="300"/>
        </w:trPr>
        <w:tc>
          <w:tcPr>
            <w:tcW w:w="675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6A2BBEA2" w14:textId="4743C826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17</w:t>
            </w:r>
          </w:p>
        </w:tc>
        <w:tc>
          <w:tcPr>
            <w:tcW w:w="7286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40EF3D05" w14:textId="343F9417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 xml:space="preserve">((slow* or paced or 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pacing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 xml:space="preserve"> or controlled or deep* or regulated or measured) adj (breathing exercise* or breathing technique* or breathing intervention* or breathing protocol* or breathing 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training*)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).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kf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.</w:t>
            </w:r>
          </w:p>
        </w:tc>
        <w:tc>
          <w:tcPr>
            <w:tcW w:w="1399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79C9A9B6" w14:textId="1EFF1BA3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24</w:t>
            </w:r>
          </w:p>
        </w:tc>
      </w:tr>
      <w:tr w:rsidR="0FBABE18" w:rsidTr="0FBABE18" w14:paraId="4CBFB64B">
        <w:trPr>
          <w:trHeight w:val="300"/>
        </w:trPr>
        <w:tc>
          <w:tcPr>
            <w:tcW w:w="675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0B11891B" w14:textId="177B9ED6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18</w:t>
            </w:r>
          </w:p>
        </w:tc>
        <w:tc>
          <w:tcPr>
            <w:tcW w:w="7286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45FAD2A0" w14:textId="7B544C52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 xml:space="preserve">(volitional* adj2 (breath* or 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respir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 xml:space="preserve">* or 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inspir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 xml:space="preserve">* or 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inhal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 xml:space="preserve">* or 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expir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 xml:space="preserve">* or 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exhal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*)).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tw,kf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.</w:t>
            </w:r>
          </w:p>
        </w:tc>
        <w:tc>
          <w:tcPr>
            <w:tcW w:w="1399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6FAD0A1B" w14:textId="0E15DBEC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93</w:t>
            </w:r>
          </w:p>
        </w:tc>
      </w:tr>
      <w:tr w:rsidR="0FBABE18" w:rsidTr="0FBABE18" w14:paraId="119BF8E2">
        <w:trPr>
          <w:trHeight w:val="300"/>
        </w:trPr>
        <w:tc>
          <w:tcPr>
            <w:tcW w:w="675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0B45A227" w14:textId="32E51523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19</w:t>
            </w:r>
          </w:p>
        </w:tc>
        <w:tc>
          <w:tcPr>
            <w:tcW w:w="7286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44CE9D43" w14:textId="46014404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 xml:space="preserve">(fixed adj (breath* or 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respir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 xml:space="preserve">* or 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inspir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 xml:space="preserve">* or 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inhal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 xml:space="preserve">* or 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expir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 xml:space="preserve">* or 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exhal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*)).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tw,kf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.</w:t>
            </w:r>
          </w:p>
        </w:tc>
        <w:tc>
          <w:tcPr>
            <w:tcW w:w="1399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0D118D55" w14:textId="3909364E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140</w:t>
            </w:r>
          </w:p>
        </w:tc>
      </w:tr>
      <w:tr w:rsidR="0FBABE18" w:rsidTr="0FBABE18" w14:paraId="53ED9C1D">
        <w:trPr>
          <w:trHeight w:val="300"/>
        </w:trPr>
        <w:tc>
          <w:tcPr>
            <w:tcW w:w="675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02CDE694" w14:textId="52A5B879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20</w:t>
            </w:r>
          </w:p>
        </w:tc>
        <w:tc>
          <w:tcPr>
            <w:tcW w:w="7286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7A50258E" w14:textId="5706330D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 xml:space="preserve">(structured adj (breath* or 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respir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 xml:space="preserve">* or 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inspir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 xml:space="preserve">* or 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inhal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 xml:space="preserve">* or 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expir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 xml:space="preserve">* or 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exhal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*)).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tw,kf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.</w:t>
            </w:r>
          </w:p>
        </w:tc>
        <w:tc>
          <w:tcPr>
            <w:tcW w:w="1399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5D66E55F" w14:textId="46F6747F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30</w:t>
            </w:r>
          </w:p>
        </w:tc>
      </w:tr>
      <w:tr w:rsidR="0FBABE18" w:rsidTr="0FBABE18" w14:paraId="523E8420">
        <w:trPr>
          <w:trHeight w:val="300"/>
        </w:trPr>
        <w:tc>
          <w:tcPr>
            <w:tcW w:w="675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12271798" w14:textId="6B4E15B8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21</w:t>
            </w:r>
          </w:p>
        </w:tc>
        <w:tc>
          <w:tcPr>
            <w:tcW w:w="7286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03C6AD56" w14:textId="1F135D4A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 xml:space="preserve">(timed adj (breath* or 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respir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 xml:space="preserve">* or 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inspir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 xml:space="preserve">* or 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inhal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 xml:space="preserve">* or 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expir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 xml:space="preserve">* or 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exhal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*)).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tw,kf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.</w:t>
            </w:r>
          </w:p>
        </w:tc>
        <w:tc>
          <w:tcPr>
            <w:tcW w:w="1399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18541BDF" w14:textId="346FB325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45</w:t>
            </w:r>
          </w:p>
        </w:tc>
      </w:tr>
      <w:tr w:rsidR="0FBABE18" w:rsidTr="0FBABE18" w14:paraId="4A1C2598">
        <w:trPr>
          <w:trHeight w:val="300"/>
        </w:trPr>
        <w:tc>
          <w:tcPr>
            <w:tcW w:w="675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328A707D" w14:textId="2564AB75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22</w:t>
            </w:r>
          </w:p>
        </w:tc>
        <w:tc>
          <w:tcPr>
            <w:tcW w:w="7286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56619753" w14:textId="01643621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((diaphragm* or abdominal or abdomen or belly) adj (breath* or respire* or respiring or respiration*)).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tw,kf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.</w:t>
            </w:r>
          </w:p>
        </w:tc>
        <w:tc>
          <w:tcPr>
            <w:tcW w:w="1399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5E7EEDAE" w14:textId="20D25F9C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876</w:t>
            </w:r>
          </w:p>
        </w:tc>
      </w:tr>
      <w:tr w:rsidR="0FBABE18" w:rsidTr="0FBABE18" w14:paraId="52805895">
        <w:trPr>
          <w:trHeight w:val="300"/>
        </w:trPr>
        <w:tc>
          <w:tcPr>
            <w:tcW w:w="675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108DDDEF" w14:textId="7B49395E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23</w:t>
            </w:r>
          </w:p>
        </w:tc>
        <w:tc>
          <w:tcPr>
            <w:tcW w:w="7286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6AD4B2C1" w14:textId="3DBF1754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(relaxed breathing or calm breathing or roll breathing).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tw,kf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.</w:t>
            </w:r>
          </w:p>
        </w:tc>
        <w:tc>
          <w:tcPr>
            <w:tcW w:w="1399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428266DC" w14:textId="3DF281BA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73</w:t>
            </w:r>
          </w:p>
        </w:tc>
      </w:tr>
      <w:tr w:rsidR="0FBABE18" w:rsidTr="0FBABE18" w14:paraId="0E8EE42D">
        <w:trPr>
          <w:trHeight w:val="300"/>
        </w:trPr>
        <w:tc>
          <w:tcPr>
            <w:tcW w:w="675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329CBA1F" w14:textId="3B0923BE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24</w:t>
            </w:r>
          </w:p>
        </w:tc>
        <w:tc>
          <w:tcPr>
            <w:tcW w:w="7286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4C3F3F10" w14:textId="1BAE4472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 xml:space="preserve">((vagal or 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vagus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 xml:space="preserve">) adj2 (breath* or 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respir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 xml:space="preserve">* or 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inspir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 xml:space="preserve">* or 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inhal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 xml:space="preserve">* or 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expir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 xml:space="preserve">* or 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exhal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*)).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tw,kf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.</w:t>
            </w:r>
          </w:p>
        </w:tc>
        <w:tc>
          <w:tcPr>
            <w:tcW w:w="1399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6323F12C" w14:textId="04169E02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193</w:t>
            </w:r>
          </w:p>
        </w:tc>
      </w:tr>
      <w:tr w:rsidR="0FBABE18" w:rsidTr="0FBABE18" w14:paraId="5BB3C10F">
        <w:trPr>
          <w:trHeight w:val="300"/>
        </w:trPr>
        <w:tc>
          <w:tcPr>
            <w:tcW w:w="675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11DD1CA3" w14:textId="2D4A097D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25</w:t>
            </w:r>
          </w:p>
        </w:tc>
        <w:tc>
          <w:tcPr>
            <w:tcW w:w="7286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54263454" w14:textId="65B44C9C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 xml:space="preserve">(pursed lip? adj3 (breath* or 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respir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 xml:space="preserve">* or 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inspir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 xml:space="preserve">* or 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inhal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 xml:space="preserve">* or 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expir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 xml:space="preserve">* or 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exhal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*)).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tw,kf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.</w:t>
            </w:r>
          </w:p>
        </w:tc>
        <w:tc>
          <w:tcPr>
            <w:tcW w:w="1399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035317FE" w14:textId="7F132D13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194</w:t>
            </w:r>
          </w:p>
        </w:tc>
      </w:tr>
      <w:tr w:rsidR="0FBABE18" w:rsidTr="0FBABE18" w14:paraId="158EBB82">
        <w:trPr>
          <w:trHeight w:val="300"/>
        </w:trPr>
        <w:tc>
          <w:tcPr>
            <w:tcW w:w="675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49EA467C" w14:textId="6F4B49EA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26</w:t>
            </w:r>
          </w:p>
        </w:tc>
        <w:tc>
          <w:tcPr>
            <w:tcW w:w="7286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6CE8A30F" w14:textId="3607E5D2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 xml:space="preserve">((alternate 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nostril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 xml:space="preserve">? 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or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 xml:space="preserve"> 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uninostril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 xml:space="preserve"> or 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uni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 xml:space="preserve">-nostril or unilateral nostril? or right nostril? or left nostril?) adj3 (breath* or 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respir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 xml:space="preserve">* or 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inspir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 xml:space="preserve">* or 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inhal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 xml:space="preserve">* or 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expir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 xml:space="preserve">* or 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exhal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*)).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tw,kf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.</w:t>
            </w:r>
          </w:p>
        </w:tc>
        <w:tc>
          <w:tcPr>
            <w:tcW w:w="1399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443C1A36" w14:textId="02E01B56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128</w:t>
            </w:r>
          </w:p>
        </w:tc>
      </w:tr>
      <w:tr w:rsidR="0FBABE18" w:rsidTr="0FBABE18" w14:paraId="4A87A809">
        <w:trPr>
          <w:trHeight w:val="300"/>
        </w:trPr>
        <w:tc>
          <w:tcPr>
            <w:tcW w:w="675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2DF96729" w14:textId="2304B68D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27</w:t>
            </w:r>
          </w:p>
        </w:tc>
        <w:tc>
          <w:tcPr>
            <w:tcW w:w="7286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76E873BA" w14:textId="1F56F982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 xml:space="preserve">((alternate or unilateral) adj2 (nostril adj (breath* or 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respir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 xml:space="preserve">* or 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inspir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 xml:space="preserve">* or 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inhal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 xml:space="preserve">* or 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expir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 xml:space="preserve">* or 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exhal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*))).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tw,kf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.</w:t>
            </w:r>
          </w:p>
        </w:tc>
        <w:tc>
          <w:tcPr>
            <w:tcW w:w="1399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46047B3D" w14:textId="2F620C2D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94</w:t>
            </w:r>
          </w:p>
        </w:tc>
      </w:tr>
      <w:tr w:rsidR="0FBABE18" w:rsidTr="0FBABE18" w14:paraId="4E5F4F23">
        <w:trPr>
          <w:trHeight w:val="300"/>
        </w:trPr>
        <w:tc>
          <w:tcPr>
            <w:tcW w:w="675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06372FDD" w14:textId="2049E7C3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28</w:t>
            </w:r>
          </w:p>
        </w:tc>
        <w:tc>
          <w:tcPr>
            <w:tcW w:w="7286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37AEC8B9" w14:textId="3269EFF4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slow nasal breath*.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tw,kf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.</w:t>
            </w:r>
          </w:p>
        </w:tc>
        <w:tc>
          <w:tcPr>
            <w:tcW w:w="1399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3D3986BD" w14:textId="28665F01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2</w:t>
            </w:r>
          </w:p>
        </w:tc>
      </w:tr>
      <w:tr w:rsidR="0FBABE18" w:rsidTr="0FBABE18" w14:paraId="0B70FF20">
        <w:trPr>
          <w:trHeight w:val="300"/>
        </w:trPr>
        <w:tc>
          <w:tcPr>
            <w:tcW w:w="675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054FBCE3" w14:textId="2DFA919F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29</w:t>
            </w:r>
          </w:p>
        </w:tc>
        <w:tc>
          <w:tcPr>
            <w:tcW w:w="7286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61E3AE1B" w14:textId="6CDE1BD0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(deep* adj1 (breath* or respire* or respiring or respiration*)).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ti,kf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.</w:t>
            </w:r>
          </w:p>
        </w:tc>
        <w:tc>
          <w:tcPr>
            <w:tcW w:w="1399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20000669" w14:textId="44CB913A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514</w:t>
            </w:r>
          </w:p>
        </w:tc>
      </w:tr>
      <w:tr w:rsidR="0FBABE18" w:rsidTr="0FBABE18" w14:paraId="466F8E06">
        <w:trPr>
          <w:trHeight w:val="300"/>
        </w:trPr>
        <w:tc>
          <w:tcPr>
            <w:tcW w:w="675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736B44F2" w14:textId="6A90C9BA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30</w:t>
            </w:r>
          </w:p>
        </w:tc>
        <w:tc>
          <w:tcPr>
            <w:tcW w:w="7286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762DA539" w14:textId="3B866CD9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(slow adj3 deep adj3 breath*).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tw,kf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.</w:t>
            </w:r>
          </w:p>
        </w:tc>
        <w:tc>
          <w:tcPr>
            <w:tcW w:w="1399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325E933E" w14:textId="2EC04752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201</w:t>
            </w:r>
          </w:p>
        </w:tc>
      </w:tr>
      <w:tr w:rsidR="0FBABE18" w:rsidTr="0FBABE18" w14:paraId="6000015A">
        <w:trPr>
          <w:trHeight w:val="300"/>
        </w:trPr>
        <w:tc>
          <w:tcPr>
            <w:tcW w:w="675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1C081444" w14:textId="4C08C6DA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31</w:t>
            </w:r>
          </w:p>
        </w:tc>
        <w:tc>
          <w:tcPr>
            <w:tcW w:w="7286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56FB6530" w14:textId="418938A7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(slow exhalation* or extended exhalation*).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tw,kf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.</w:t>
            </w:r>
          </w:p>
        </w:tc>
        <w:tc>
          <w:tcPr>
            <w:tcW w:w="1399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64201319" w14:textId="6DE7921B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32</w:t>
            </w:r>
          </w:p>
        </w:tc>
      </w:tr>
      <w:tr w:rsidR="0FBABE18" w:rsidTr="0FBABE18" w14:paraId="5DBA0AF7">
        <w:trPr>
          <w:trHeight w:val="300"/>
        </w:trPr>
        <w:tc>
          <w:tcPr>
            <w:tcW w:w="675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21F9D4F4" w14:textId="28A31598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32</w:t>
            </w:r>
          </w:p>
        </w:tc>
        <w:tc>
          <w:tcPr>
            <w:tcW w:w="7286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79AD015B" w14:textId="6EABCAD3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 xml:space="preserve">((yoga or yogic) adj2 (breath* or 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respir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 xml:space="preserve">* or 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inspir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 xml:space="preserve">* or 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inhal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 xml:space="preserve">* or 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expir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 xml:space="preserve">* or 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exhal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*)).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tw,kf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.</w:t>
            </w:r>
          </w:p>
        </w:tc>
        <w:tc>
          <w:tcPr>
            <w:tcW w:w="1399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4A023CA8" w14:textId="4B361647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452</w:t>
            </w:r>
          </w:p>
        </w:tc>
      </w:tr>
      <w:tr w:rsidR="0FBABE18" w:rsidTr="0FBABE18" w14:paraId="738CCD9C">
        <w:trPr>
          <w:trHeight w:val="300"/>
        </w:trPr>
        <w:tc>
          <w:tcPr>
            <w:tcW w:w="675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0AEAA499" w14:textId="57AA2021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33</w:t>
            </w:r>
          </w:p>
        </w:tc>
        <w:tc>
          <w:tcPr>
            <w:tcW w:w="7286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5E5FEA66" w14:textId="0EC8C7DA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 xml:space="preserve">((square or box or boxed) adj (breath* or 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respir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 xml:space="preserve">* or 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inspir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 xml:space="preserve">* or 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inhal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 xml:space="preserve">* or 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expir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 xml:space="preserve">* or 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exhal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*)).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tw,kf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.</w:t>
            </w:r>
          </w:p>
        </w:tc>
        <w:tc>
          <w:tcPr>
            <w:tcW w:w="1399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609CE14E" w14:textId="041903CB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33</w:t>
            </w:r>
          </w:p>
        </w:tc>
      </w:tr>
      <w:tr w:rsidR="0FBABE18" w:rsidTr="0FBABE18" w14:paraId="77C63CB3">
        <w:trPr>
          <w:trHeight w:val="300"/>
        </w:trPr>
        <w:tc>
          <w:tcPr>
            <w:tcW w:w="675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0B894437" w14:textId="100002DB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34</w:t>
            </w:r>
          </w:p>
        </w:tc>
        <w:tc>
          <w:tcPr>
            <w:tcW w:w="7286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13F8FC2E" w14:textId="1925EECB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 xml:space="preserve">(cadence adj3 (breath* or 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respir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 xml:space="preserve">* or 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inspir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 xml:space="preserve">* or 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inhal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 xml:space="preserve">* or 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expir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 xml:space="preserve">* or 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exhal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*)).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tw,kf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.</w:t>
            </w:r>
          </w:p>
        </w:tc>
        <w:tc>
          <w:tcPr>
            <w:tcW w:w="1399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62DD62BE" w14:textId="1E0B69A9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21</w:t>
            </w:r>
          </w:p>
        </w:tc>
      </w:tr>
      <w:tr w:rsidR="0FBABE18" w:rsidTr="0FBABE18" w14:paraId="36636564">
        <w:trPr>
          <w:trHeight w:val="300"/>
        </w:trPr>
        <w:tc>
          <w:tcPr>
            <w:tcW w:w="675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3397D03F" w14:textId="45B4D221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35</w:t>
            </w:r>
          </w:p>
        </w:tc>
        <w:tc>
          <w:tcPr>
            <w:tcW w:w="7286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26F5B935" w14:textId="7FA1DF71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regulated breath*.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tw,kf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.</w:t>
            </w:r>
          </w:p>
        </w:tc>
        <w:tc>
          <w:tcPr>
            <w:tcW w:w="1399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14CABF08" w14:textId="36FCA26D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53</w:t>
            </w:r>
          </w:p>
        </w:tc>
      </w:tr>
      <w:tr w:rsidR="0FBABE18" w:rsidTr="0FBABE18" w14:paraId="57038D2D">
        <w:trPr>
          <w:trHeight w:val="300"/>
        </w:trPr>
        <w:tc>
          <w:tcPr>
            <w:tcW w:w="675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09C8DE47" w14:textId="2DCB4370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36</w:t>
            </w:r>
          </w:p>
        </w:tc>
        <w:tc>
          <w:tcPr>
            <w:tcW w:w="7286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35F1D537" w14:textId="68FE2321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(tactical* adj2 (breath* or respire* or respiring or respiration*)).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tw,kf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.</w:t>
            </w:r>
          </w:p>
        </w:tc>
        <w:tc>
          <w:tcPr>
            <w:tcW w:w="1399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45E3EB15" w14:textId="4712318B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4</w:t>
            </w:r>
          </w:p>
        </w:tc>
      </w:tr>
      <w:tr w:rsidR="0FBABE18" w:rsidTr="0FBABE18" w14:paraId="78E11033">
        <w:trPr>
          <w:trHeight w:val="300"/>
        </w:trPr>
        <w:tc>
          <w:tcPr>
            <w:tcW w:w="675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16C69CD7" w14:textId="3D83DAC2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37</w:t>
            </w:r>
          </w:p>
        </w:tc>
        <w:tc>
          <w:tcPr>
            <w:tcW w:w="7286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1EEEA982" w14:textId="399440F5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(cyclic* adj2 (breath* or respire* or respiring or respiration*)).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tw,kf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.</w:t>
            </w:r>
          </w:p>
        </w:tc>
        <w:tc>
          <w:tcPr>
            <w:tcW w:w="1399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43D34949" w14:textId="396A38EA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96</w:t>
            </w:r>
          </w:p>
        </w:tc>
      </w:tr>
      <w:tr w:rsidR="0FBABE18" w:rsidTr="0FBABE18" w14:paraId="0F16E842">
        <w:trPr>
          <w:trHeight w:val="300"/>
        </w:trPr>
        <w:tc>
          <w:tcPr>
            <w:tcW w:w="675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612065AF" w14:textId="56DF1A8D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38</w:t>
            </w:r>
          </w:p>
        </w:tc>
        <w:tc>
          <w:tcPr>
            <w:tcW w:w="7286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37612237" w14:textId="775942B3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((4-4-8 or 4-7-8) adj3 breath*).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tw,kf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.</w:t>
            </w:r>
          </w:p>
        </w:tc>
        <w:tc>
          <w:tcPr>
            <w:tcW w:w="1399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5ED2A3D4" w14:textId="311C80FF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7</w:t>
            </w:r>
          </w:p>
        </w:tc>
      </w:tr>
      <w:tr w:rsidR="0FBABE18" w:rsidTr="0FBABE18" w14:paraId="58DE965E">
        <w:trPr>
          <w:trHeight w:val="300"/>
        </w:trPr>
        <w:tc>
          <w:tcPr>
            <w:tcW w:w="675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4298D776" w14:textId="5DE688A4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39</w:t>
            </w:r>
          </w:p>
        </w:tc>
        <w:tc>
          <w:tcPr>
            <w:tcW w:w="7286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18143F97" w14:textId="13D17095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guided breath*.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tw,kf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.</w:t>
            </w:r>
          </w:p>
        </w:tc>
        <w:tc>
          <w:tcPr>
            <w:tcW w:w="1399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5FEF4CD3" w14:textId="2DEB40A1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145</w:t>
            </w:r>
          </w:p>
        </w:tc>
      </w:tr>
      <w:tr w:rsidR="0FBABE18" w:rsidTr="0FBABE18" w14:paraId="423A4B2C">
        <w:trPr>
          <w:trHeight w:val="300"/>
        </w:trPr>
        <w:tc>
          <w:tcPr>
            <w:tcW w:w="675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66790FAE" w14:textId="51EEF1AF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40</w:t>
            </w:r>
          </w:p>
        </w:tc>
        <w:tc>
          <w:tcPr>
            <w:tcW w:w="7286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7D190CF3" w14:textId="5FFDDA32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(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pranayam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 xml:space="preserve">* or 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kumbhak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 xml:space="preserve"> or 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kumbhaka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 xml:space="preserve"> or 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puraka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 xml:space="preserve"> or 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rechaka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 xml:space="preserve"> or 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nadi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 xml:space="preserve"> 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shodhan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 xml:space="preserve">* or 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nadishodhan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 xml:space="preserve">* or 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anulom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 xml:space="preserve"> 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vilom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).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tw,kf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.</w:t>
            </w:r>
          </w:p>
        </w:tc>
        <w:tc>
          <w:tcPr>
            <w:tcW w:w="1399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5F5F06E7" w14:textId="2586F376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621</w:t>
            </w:r>
          </w:p>
        </w:tc>
      </w:tr>
      <w:tr w:rsidR="0FBABE18" w:rsidTr="0FBABE18" w14:paraId="409C37B5">
        <w:trPr>
          <w:trHeight w:val="300"/>
        </w:trPr>
        <w:tc>
          <w:tcPr>
            <w:tcW w:w="675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09652DED" w14:textId="764802C9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41</w:t>
            </w:r>
          </w:p>
        </w:tc>
        <w:tc>
          <w:tcPr>
            <w:tcW w:w="7286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6F91EFE3" w14:textId="470CB4EB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(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sudarshan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 xml:space="preserve"> kriya or rhythmic breath*).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tw,kf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.</w:t>
            </w:r>
          </w:p>
        </w:tc>
        <w:tc>
          <w:tcPr>
            <w:tcW w:w="1399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5FBC1427" w14:textId="56C8C07E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226</w:t>
            </w:r>
          </w:p>
        </w:tc>
      </w:tr>
      <w:tr w:rsidR="0FBABE18" w:rsidTr="0FBABE18" w14:paraId="249C354D">
        <w:trPr>
          <w:trHeight w:val="300"/>
        </w:trPr>
        <w:tc>
          <w:tcPr>
            <w:tcW w:w="675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678F5146" w14:textId="53A2D4BC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42</w:t>
            </w:r>
          </w:p>
        </w:tc>
        <w:tc>
          <w:tcPr>
            <w:tcW w:w="7286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2F613296" w14:textId="5903AD9F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(ujjayi or ocean breath* or victorious breath* or conquering breath*).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tw,kf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.</w:t>
            </w:r>
          </w:p>
        </w:tc>
        <w:tc>
          <w:tcPr>
            <w:tcW w:w="1399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0F4F3B1D" w14:textId="25012897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14</w:t>
            </w:r>
          </w:p>
        </w:tc>
      </w:tr>
      <w:tr w:rsidR="0FBABE18" w:rsidTr="0FBABE18" w14:paraId="66B3A505">
        <w:trPr>
          <w:trHeight w:val="300"/>
        </w:trPr>
        <w:tc>
          <w:tcPr>
            <w:tcW w:w="675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1BDD70F5" w14:textId="690085D0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43</w:t>
            </w:r>
          </w:p>
        </w:tc>
        <w:tc>
          <w:tcPr>
            <w:tcW w:w="7286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096396E5" w14:textId="73AF7E7D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(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bhramari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 xml:space="preserve"> or bee breath*).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tw,kf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.</w:t>
            </w:r>
          </w:p>
        </w:tc>
        <w:tc>
          <w:tcPr>
            <w:tcW w:w="1399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0B762D12" w14:textId="17DEED18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47</w:t>
            </w:r>
          </w:p>
        </w:tc>
      </w:tr>
      <w:tr w:rsidR="0FBABE18" w:rsidTr="0FBABE18" w14:paraId="6F66E95A">
        <w:trPr>
          <w:trHeight w:val="300"/>
        </w:trPr>
        <w:tc>
          <w:tcPr>
            <w:tcW w:w="675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3ED3486B" w14:textId="56D7624D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44</w:t>
            </w:r>
          </w:p>
        </w:tc>
        <w:tc>
          <w:tcPr>
            <w:tcW w:w="7286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009409A4" w14:textId="16D79DB3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or/1-43 [Slow Paced Breathing Concept]</w:t>
            </w:r>
          </w:p>
        </w:tc>
        <w:tc>
          <w:tcPr>
            <w:tcW w:w="1399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1CB5E797" w14:textId="31C926FE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8,871</w:t>
            </w:r>
          </w:p>
        </w:tc>
      </w:tr>
      <w:tr w:rsidR="0FBABE18" w:rsidTr="0FBABE18" w14:paraId="6EA2B3CF">
        <w:trPr>
          <w:trHeight w:val="300"/>
        </w:trPr>
        <w:tc>
          <w:tcPr>
            <w:tcW w:w="675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67182440" w14:textId="0FC7CEEC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45</w:t>
            </w:r>
          </w:p>
        </w:tc>
        <w:tc>
          <w:tcPr>
            <w:tcW w:w="7286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2842AF58" w14:textId="75220719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(Randomized Controlled Trial or Controlled Clinical Trial or Pragmatic Clinical Trial or Equivalence Trial or Clinical Trial, Phase III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).pt.</w:t>
            </w:r>
          </w:p>
        </w:tc>
        <w:tc>
          <w:tcPr>
            <w:tcW w:w="1399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700F7FD9" w14:textId="4C8B689A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745,403</w:t>
            </w:r>
          </w:p>
        </w:tc>
      </w:tr>
      <w:tr w:rsidR="0FBABE18" w:rsidTr="0FBABE18" w14:paraId="0A043418">
        <w:trPr>
          <w:trHeight w:val="300"/>
        </w:trPr>
        <w:tc>
          <w:tcPr>
            <w:tcW w:w="675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4F711234" w14:textId="48F87F64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46</w:t>
            </w:r>
          </w:p>
        </w:tc>
        <w:tc>
          <w:tcPr>
            <w:tcW w:w="7286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543ABD91" w14:textId="3D105AF6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Randomized Controlled Trial/</w:t>
            </w:r>
          </w:p>
        </w:tc>
        <w:tc>
          <w:tcPr>
            <w:tcW w:w="1399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7E64CF07" w14:textId="4DA915BC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648,599</w:t>
            </w:r>
          </w:p>
        </w:tc>
      </w:tr>
      <w:tr w:rsidR="0FBABE18" w:rsidTr="0FBABE18" w14:paraId="7A17643D">
        <w:trPr>
          <w:trHeight w:val="300"/>
        </w:trPr>
        <w:tc>
          <w:tcPr>
            <w:tcW w:w="675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07BCC868" w14:textId="1B5571C1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47</w:t>
            </w:r>
          </w:p>
        </w:tc>
        <w:tc>
          <w:tcPr>
            <w:tcW w:w="7286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23019638" w14:textId="2B656F7F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exp Randomized Controlled Trials as Topic/</w:t>
            </w:r>
          </w:p>
        </w:tc>
        <w:tc>
          <w:tcPr>
            <w:tcW w:w="1399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01FD0489" w14:textId="24208F5F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192,287</w:t>
            </w:r>
          </w:p>
        </w:tc>
      </w:tr>
      <w:tr w:rsidR="0FBABE18" w:rsidTr="0FBABE18" w14:paraId="70ACB401">
        <w:trPr>
          <w:trHeight w:val="300"/>
        </w:trPr>
        <w:tc>
          <w:tcPr>
            <w:tcW w:w="675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613D89A2" w14:textId="465D4770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48</w:t>
            </w:r>
          </w:p>
        </w:tc>
        <w:tc>
          <w:tcPr>
            <w:tcW w:w="7286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7F2207A6" w14:textId="0B6EC0E1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"Randomized Controlled Trial (topic)"/</w:t>
            </w:r>
          </w:p>
        </w:tc>
        <w:tc>
          <w:tcPr>
            <w:tcW w:w="1399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50B90B19" w14:textId="210D15D1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0</w:t>
            </w:r>
          </w:p>
        </w:tc>
      </w:tr>
      <w:tr w:rsidR="0FBABE18" w:rsidTr="0FBABE18" w14:paraId="0B4ED104">
        <w:trPr>
          <w:trHeight w:val="300"/>
        </w:trPr>
        <w:tc>
          <w:tcPr>
            <w:tcW w:w="675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5CECC682" w14:textId="6657375B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49</w:t>
            </w:r>
          </w:p>
        </w:tc>
        <w:tc>
          <w:tcPr>
            <w:tcW w:w="7286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4C501088" w14:textId="76B27891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Controlled Clinical Trial/</w:t>
            </w:r>
          </w:p>
        </w:tc>
        <w:tc>
          <w:tcPr>
            <w:tcW w:w="1399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33E3E465" w14:textId="2DC69AA1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95,746</w:t>
            </w:r>
          </w:p>
        </w:tc>
      </w:tr>
      <w:tr w:rsidR="0FBABE18" w:rsidTr="0FBABE18" w14:paraId="1F6B06C9">
        <w:trPr>
          <w:trHeight w:val="300"/>
        </w:trPr>
        <w:tc>
          <w:tcPr>
            <w:tcW w:w="675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7BCF1E02" w14:textId="1CBA1EF5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50</w:t>
            </w:r>
          </w:p>
        </w:tc>
        <w:tc>
          <w:tcPr>
            <w:tcW w:w="7286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5AFB15DB" w14:textId="36631159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exp Controlled Clinical Trials as Topic/</w:t>
            </w:r>
          </w:p>
        </w:tc>
        <w:tc>
          <w:tcPr>
            <w:tcW w:w="1399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01AD3340" w14:textId="45F2268A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198,216</w:t>
            </w:r>
          </w:p>
        </w:tc>
      </w:tr>
      <w:tr w:rsidR="0FBABE18" w:rsidTr="0FBABE18" w14:paraId="4DE650B3">
        <w:trPr>
          <w:trHeight w:val="300"/>
        </w:trPr>
        <w:tc>
          <w:tcPr>
            <w:tcW w:w="675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60CE3B29" w14:textId="6E6363F9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51</w:t>
            </w:r>
          </w:p>
        </w:tc>
        <w:tc>
          <w:tcPr>
            <w:tcW w:w="7286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60C52E19" w14:textId="556E9C1E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"Controlled Clinical Trial (topic)"/</w:t>
            </w:r>
          </w:p>
        </w:tc>
        <w:tc>
          <w:tcPr>
            <w:tcW w:w="1399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1D9D2F59" w14:textId="33BD39D3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0</w:t>
            </w:r>
          </w:p>
        </w:tc>
      </w:tr>
      <w:tr w:rsidR="0FBABE18" w:rsidTr="0FBABE18" w14:paraId="0E71CDBA">
        <w:trPr>
          <w:trHeight w:val="300"/>
        </w:trPr>
        <w:tc>
          <w:tcPr>
            <w:tcW w:w="675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0BB89EB6" w14:textId="0699FE26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52</w:t>
            </w:r>
          </w:p>
        </w:tc>
        <w:tc>
          <w:tcPr>
            <w:tcW w:w="7286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27F701E6" w14:textId="6EAB3FEB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Randomization/</w:t>
            </w:r>
          </w:p>
        </w:tc>
        <w:tc>
          <w:tcPr>
            <w:tcW w:w="1399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2151DBB4" w14:textId="4A511455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108,984</w:t>
            </w:r>
          </w:p>
        </w:tc>
      </w:tr>
      <w:tr w:rsidR="0FBABE18" w:rsidTr="0FBABE18" w14:paraId="43EB0A01">
        <w:trPr>
          <w:trHeight w:val="300"/>
        </w:trPr>
        <w:tc>
          <w:tcPr>
            <w:tcW w:w="675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6BAEB682" w14:textId="3FE5C83A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53</w:t>
            </w:r>
          </w:p>
        </w:tc>
        <w:tc>
          <w:tcPr>
            <w:tcW w:w="7286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36497454" w14:textId="77D85C65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Random Allocation/</w:t>
            </w:r>
          </w:p>
        </w:tc>
        <w:tc>
          <w:tcPr>
            <w:tcW w:w="1399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497255EC" w14:textId="3C98F713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108,984</w:t>
            </w:r>
          </w:p>
        </w:tc>
      </w:tr>
      <w:tr w:rsidR="0FBABE18" w:rsidTr="0FBABE18" w14:paraId="64A8BD52">
        <w:trPr>
          <w:trHeight w:val="300"/>
        </w:trPr>
        <w:tc>
          <w:tcPr>
            <w:tcW w:w="675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5F5B64CE" w14:textId="5F3A125C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54</w:t>
            </w:r>
          </w:p>
        </w:tc>
        <w:tc>
          <w:tcPr>
            <w:tcW w:w="7286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5E9F8F2D" w14:textId="755207E4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Double-Blind Method/</w:t>
            </w:r>
          </w:p>
        </w:tc>
        <w:tc>
          <w:tcPr>
            <w:tcW w:w="1399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7B2F57FC" w14:textId="6CFB63F7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186,496</w:t>
            </w:r>
          </w:p>
        </w:tc>
      </w:tr>
      <w:tr w:rsidR="0FBABE18" w:rsidTr="0FBABE18" w14:paraId="31F3232D">
        <w:trPr>
          <w:trHeight w:val="300"/>
        </w:trPr>
        <w:tc>
          <w:tcPr>
            <w:tcW w:w="675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6AA8F4CF" w14:textId="02ECE7CE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55</w:t>
            </w:r>
          </w:p>
        </w:tc>
        <w:tc>
          <w:tcPr>
            <w:tcW w:w="7286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753BF675" w14:textId="4B2A0F13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Double Blind Procedure/</w:t>
            </w:r>
          </w:p>
        </w:tc>
        <w:tc>
          <w:tcPr>
            <w:tcW w:w="1399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3DAA3063" w14:textId="4AA3F7D6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0</w:t>
            </w:r>
          </w:p>
        </w:tc>
      </w:tr>
      <w:tr w:rsidR="0FBABE18" w:rsidTr="0FBABE18" w14:paraId="244B1CE2">
        <w:trPr>
          <w:trHeight w:val="300"/>
        </w:trPr>
        <w:tc>
          <w:tcPr>
            <w:tcW w:w="675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219BD458" w14:textId="6147B005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56</w:t>
            </w:r>
          </w:p>
        </w:tc>
        <w:tc>
          <w:tcPr>
            <w:tcW w:w="7286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0C64D2AA" w14:textId="2AE2FE90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Double-Blind Studies/</w:t>
            </w:r>
          </w:p>
        </w:tc>
        <w:tc>
          <w:tcPr>
            <w:tcW w:w="1399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7084F940" w14:textId="2348CD39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186,496</w:t>
            </w:r>
          </w:p>
        </w:tc>
      </w:tr>
      <w:tr w:rsidR="0FBABE18" w:rsidTr="0FBABE18" w14:paraId="627FFFEF">
        <w:trPr>
          <w:trHeight w:val="300"/>
        </w:trPr>
        <w:tc>
          <w:tcPr>
            <w:tcW w:w="675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227B5AE8" w14:textId="485C818F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57</w:t>
            </w:r>
          </w:p>
        </w:tc>
        <w:tc>
          <w:tcPr>
            <w:tcW w:w="7286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78B5E0AE" w14:textId="339812AD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Single-Blind Method/</w:t>
            </w:r>
          </w:p>
        </w:tc>
        <w:tc>
          <w:tcPr>
            <w:tcW w:w="1399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54773A9C" w14:textId="06B5E3ED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35,680</w:t>
            </w:r>
          </w:p>
        </w:tc>
      </w:tr>
      <w:tr w:rsidR="0FBABE18" w:rsidTr="0FBABE18" w14:paraId="31E1FEF0">
        <w:trPr>
          <w:trHeight w:val="300"/>
        </w:trPr>
        <w:tc>
          <w:tcPr>
            <w:tcW w:w="675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531D7B34" w14:textId="6EE497E5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58</w:t>
            </w:r>
          </w:p>
        </w:tc>
        <w:tc>
          <w:tcPr>
            <w:tcW w:w="7286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0F75984B" w14:textId="33537D77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Single Blind Procedure/</w:t>
            </w:r>
          </w:p>
        </w:tc>
        <w:tc>
          <w:tcPr>
            <w:tcW w:w="1399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381050EA" w14:textId="178B240D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0</w:t>
            </w:r>
          </w:p>
        </w:tc>
      </w:tr>
      <w:tr w:rsidR="0FBABE18" w:rsidTr="0FBABE18" w14:paraId="3F60D3DA">
        <w:trPr>
          <w:trHeight w:val="300"/>
        </w:trPr>
        <w:tc>
          <w:tcPr>
            <w:tcW w:w="675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6302EF61" w14:textId="483F47EC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59</w:t>
            </w:r>
          </w:p>
        </w:tc>
        <w:tc>
          <w:tcPr>
            <w:tcW w:w="7286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708F04BC" w14:textId="2DD4C325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Single-Blind Studies/</w:t>
            </w:r>
          </w:p>
        </w:tc>
        <w:tc>
          <w:tcPr>
            <w:tcW w:w="1399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587B42D4" w14:textId="3BF9DA33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35,680</w:t>
            </w:r>
          </w:p>
        </w:tc>
      </w:tr>
      <w:tr w:rsidR="0FBABE18" w:rsidTr="0FBABE18" w14:paraId="51E46BBF">
        <w:trPr>
          <w:trHeight w:val="300"/>
        </w:trPr>
        <w:tc>
          <w:tcPr>
            <w:tcW w:w="675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58DE0E4D" w14:textId="0D018E9A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60</w:t>
            </w:r>
          </w:p>
        </w:tc>
        <w:tc>
          <w:tcPr>
            <w:tcW w:w="7286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6EE4AD24" w14:textId="67D3E52B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Placebos/</w:t>
            </w:r>
          </w:p>
        </w:tc>
        <w:tc>
          <w:tcPr>
            <w:tcW w:w="1399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2F7D6362" w14:textId="6ACEB9D0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36,154</w:t>
            </w:r>
          </w:p>
        </w:tc>
      </w:tr>
      <w:tr w:rsidR="0FBABE18" w:rsidTr="0FBABE18" w14:paraId="026034DA">
        <w:trPr>
          <w:trHeight w:val="300"/>
        </w:trPr>
        <w:tc>
          <w:tcPr>
            <w:tcW w:w="675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4F0C2264" w14:textId="789211D5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61</w:t>
            </w:r>
          </w:p>
        </w:tc>
        <w:tc>
          <w:tcPr>
            <w:tcW w:w="7286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16380D39" w14:textId="31A9029B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Placebo/</w:t>
            </w:r>
          </w:p>
        </w:tc>
        <w:tc>
          <w:tcPr>
            <w:tcW w:w="1399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03D8F299" w14:textId="6FF1B30E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0</w:t>
            </w:r>
          </w:p>
        </w:tc>
      </w:tr>
      <w:tr w:rsidR="0FBABE18" w:rsidTr="0FBABE18" w14:paraId="6F558379">
        <w:trPr>
          <w:trHeight w:val="300"/>
        </w:trPr>
        <w:tc>
          <w:tcPr>
            <w:tcW w:w="675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0BB8817F" w14:textId="60D5F5B5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62</w:t>
            </w:r>
          </w:p>
        </w:tc>
        <w:tc>
          <w:tcPr>
            <w:tcW w:w="7286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12214E48" w14:textId="29E5ED2F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Control Groups/</w:t>
            </w:r>
          </w:p>
        </w:tc>
        <w:tc>
          <w:tcPr>
            <w:tcW w:w="1399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2AEEB163" w14:textId="5D9CC72E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2,153</w:t>
            </w:r>
          </w:p>
        </w:tc>
      </w:tr>
      <w:tr w:rsidR="0FBABE18" w:rsidTr="0FBABE18" w14:paraId="7F9C7725">
        <w:trPr>
          <w:trHeight w:val="300"/>
        </w:trPr>
        <w:tc>
          <w:tcPr>
            <w:tcW w:w="675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244D7558" w14:textId="5F1BB505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63</w:t>
            </w:r>
          </w:p>
        </w:tc>
        <w:tc>
          <w:tcPr>
            <w:tcW w:w="7286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77F794D5" w14:textId="506FABE1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Control Group/</w:t>
            </w:r>
          </w:p>
        </w:tc>
        <w:tc>
          <w:tcPr>
            <w:tcW w:w="1399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7539B5EA" w14:textId="77CF9572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2,153</w:t>
            </w:r>
          </w:p>
        </w:tc>
      </w:tr>
      <w:tr w:rsidR="0FBABE18" w:rsidTr="0FBABE18" w14:paraId="605E98E1">
        <w:trPr>
          <w:trHeight w:val="300"/>
        </w:trPr>
        <w:tc>
          <w:tcPr>
            <w:tcW w:w="675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5AC165EE" w14:textId="7F68A65C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64</w:t>
            </w:r>
          </w:p>
        </w:tc>
        <w:tc>
          <w:tcPr>
            <w:tcW w:w="7286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511EE265" w14:textId="27DE557E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(random* or sham or placebo*).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ti,ab,hw,kf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.</w:t>
            </w:r>
          </w:p>
        </w:tc>
        <w:tc>
          <w:tcPr>
            <w:tcW w:w="1399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04E53A2F" w14:textId="7E034B02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2,085,978</w:t>
            </w:r>
          </w:p>
        </w:tc>
      </w:tr>
      <w:tr w:rsidR="0FBABE18" w:rsidTr="0FBABE18" w14:paraId="4D7B4EA5">
        <w:trPr>
          <w:trHeight w:val="300"/>
        </w:trPr>
        <w:tc>
          <w:tcPr>
            <w:tcW w:w="675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0A973C4C" w14:textId="4F45D202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65</w:t>
            </w:r>
          </w:p>
        </w:tc>
        <w:tc>
          <w:tcPr>
            <w:tcW w:w="7286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18F29563" w14:textId="546B9EFF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((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singl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 xml:space="preserve">* or 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doubl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 xml:space="preserve">*) adj (blind* or 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dumm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* or mask*)).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ti,ab,hw,kf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.</w:t>
            </w:r>
          </w:p>
        </w:tc>
        <w:tc>
          <w:tcPr>
            <w:tcW w:w="1399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4B0E87BF" w14:textId="68CCCB37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289,922</w:t>
            </w:r>
          </w:p>
        </w:tc>
      </w:tr>
      <w:tr w:rsidR="0FBABE18" w:rsidTr="0FBABE18" w14:paraId="36B0D237">
        <w:trPr>
          <w:trHeight w:val="300"/>
        </w:trPr>
        <w:tc>
          <w:tcPr>
            <w:tcW w:w="675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39375810" w14:textId="1A86F367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66</w:t>
            </w:r>
          </w:p>
        </w:tc>
        <w:tc>
          <w:tcPr>
            <w:tcW w:w="7286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032BF565" w14:textId="0C8471A1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((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tripl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 xml:space="preserve">* or 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trebl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 xml:space="preserve">*) adj (blind* or 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dumm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* or mask*)).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ti,ab,hw,kf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.</w:t>
            </w:r>
          </w:p>
        </w:tc>
        <w:tc>
          <w:tcPr>
            <w:tcW w:w="1399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605253A2" w14:textId="4D93EC99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2,241</w:t>
            </w:r>
          </w:p>
        </w:tc>
      </w:tr>
      <w:tr w:rsidR="0FBABE18" w:rsidTr="0FBABE18" w14:paraId="1445B9DF">
        <w:trPr>
          <w:trHeight w:val="300"/>
        </w:trPr>
        <w:tc>
          <w:tcPr>
            <w:tcW w:w="675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1AF37281" w14:textId="6D49BEEB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67</w:t>
            </w:r>
          </w:p>
        </w:tc>
        <w:tc>
          <w:tcPr>
            <w:tcW w:w="7286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58EED760" w14:textId="1887951E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(control* adj3 (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study or studies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 xml:space="preserve"> or trial* or group*)).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ti,ab,kf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.</w:t>
            </w:r>
          </w:p>
        </w:tc>
        <w:tc>
          <w:tcPr>
            <w:tcW w:w="1399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323A6664" w14:textId="47A7F573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1,430,001</w:t>
            </w:r>
          </w:p>
        </w:tc>
      </w:tr>
      <w:tr w:rsidR="0FBABE18" w:rsidTr="0FBABE18" w14:paraId="2C77E21D">
        <w:trPr>
          <w:trHeight w:val="300"/>
        </w:trPr>
        <w:tc>
          <w:tcPr>
            <w:tcW w:w="675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24B7DEAE" w14:textId="5DCF1DE0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68</w:t>
            </w:r>
          </w:p>
        </w:tc>
        <w:tc>
          <w:tcPr>
            <w:tcW w:w="7286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3BA0136C" w14:textId="6C717BE9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 xml:space="preserve">(Nonrandom* or 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non random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 xml:space="preserve">* or non-random* or quasi-random* or 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quasirandom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*).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ti,ab,hw,kf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.</w:t>
            </w:r>
          </w:p>
        </w:tc>
        <w:tc>
          <w:tcPr>
            <w:tcW w:w="1399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7F6E4D3C" w14:textId="3AAB65C9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63,898</w:t>
            </w:r>
          </w:p>
        </w:tc>
      </w:tr>
      <w:tr w:rsidR="0FBABE18" w:rsidTr="0FBABE18" w14:paraId="62C0EFB6">
        <w:trPr>
          <w:trHeight w:val="300"/>
        </w:trPr>
        <w:tc>
          <w:tcPr>
            <w:tcW w:w="675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10693471" w14:textId="11887CB6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69</w:t>
            </w:r>
          </w:p>
        </w:tc>
        <w:tc>
          <w:tcPr>
            <w:tcW w:w="7286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6E110C85" w14:textId="47D5E257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allocated.ti,ab,hw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.</w:t>
            </w:r>
          </w:p>
        </w:tc>
        <w:tc>
          <w:tcPr>
            <w:tcW w:w="1399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7C555315" w14:textId="0A41E04E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98,061</w:t>
            </w:r>
          </w:p>
        </w:tc>
      </w:tr>
      <w:tr w:rsidR="0FBABE18" w:rsidTr="0FBABE18" w14:paraId="4F00BD03">
        <w:trPr>
          <w:trHeight w:val="300"/>
        </w:trPr>
        <w:tc>
          <w:tcPr>
            <w:tcW w:w="675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7C16E160" w14:textId="6907A614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70</w:t>
            </w:r>
          </w:p>
        </w:tc>
        <w:tc>
          <w:tcPr>
            <w:tcW w:w="7286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764172FD" w14:textId="057297E3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 xml:space="preserve">((open label or 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open-label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) adj5 (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study or studies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 xml:space="preserve"> or trial*)).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ti,ab,hw,kf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.</w:t>
            </w:r>
          </w:p>
        </w:tc>
        <w:tc>
          <w:tcPr>
            <w:tcW w:w="1399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1C2185E7" w14:textId="03B59231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53,315</w:t>
            </w:r>
          </w:p>
        </w:tc>
      </w:tr>
      <w:tr w:rsidR="0FBABE18" w:rsidTr="0FBABE18" w14:paraId="34F8FD33">
        <w:trPr>
          <w:trHeight w:val="300"/>
        </w:trPr>
        <w:tc>
          <w:tcPr>
            <w:tcW w:w="675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3BCBF294" w14:textId="54247DDC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71</w:t>
            </w:r>
          </w:p>
        </w:tc>
        <w:tc>
          <w:tcPr>
            <w:tcW w:w="7286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1DC87D76" w14:textId="38641320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((equivalence or superiority or non-inferiority or noninferiority) adj3 (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study or studies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 xml:space="preserve"> or trial*)).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ti,ab,hw,kf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.</w:t>
            </w:r>
          </w:p>
        </w:tc>
        <w:tc>
          <w:tcPr>
            <w:tcW w:w="1399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2FD08A16" w14:textId="3970F3F2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15,850</w:t>
            </w:r>
          </w:p>
        </w:tc>
      </w:tr>
      <w:tr w:rsidR="0FBABE18" w:rsidTr="0FBABE18" w14:paraId="04D9FCFF">
        <w:trPr>
          <w:trHeight w:val="300"/>
        </w:trPr>
        <w:tc>
          <w:tcPr>
            <w:tcW w:w="675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2D0A3772" w14:textId="218E89B7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72</w:t>
            </w:r>
          </w:p>
        </w:tc>
        <w:tc>
          <w:tcPr>
            <w:tcW w:w="7286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12BCCAD7" w14:textId="3F8AD38E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(pragmatic study or pragmatic studies).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ti,ab,hw,kf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.</w:t>
            </w:r>
          </w:p>
        </w:tc>
        <w:tc>
          <w:tcPr>
            <w:tcW w:w="1399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493F1B82" w14:textId="25D4EF65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738</w:t>
            </w:r>
          </w:p>
        </w:tc>
      </w:tr>
      <w:tr w:rsidR="0FBABE18" w:rsidTr="0FBABE18" w14:paraId="04BF296A">
        <w:trPr>
          <w:trHeight w:val="300"/>
        </w:trPr>
        <w:tc>
          <w:tcPr>
            <w:tcW w:w="675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386DC608" w14:textId="7E3345BA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73</w:t>
            </w:r>
          </w:p>
        </w:tc>
        <w:tc>
          <w:tcPr>
            <w:tcW w:w="7286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43C33334" w14:textId="474DDCC1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((pragmatic or practical) adj3 trial*).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ti,ab,hw,kf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.</w:t>
            </w:r>
          </w:p>
        </w:tc>
        <w:tc>
          <w:tcPr>
            <w:tcW w:w="1399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2127AC27" w14:textId="5FE40C68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9,911</w:t>
            </w:r>
          </w:p>
        </w:tc>
      </w:tr>
      <w:tr w:rsidR="0FBABE18" w:rsidTr="0FBABE18" w14:paraId="1958B7EA">
        <w:trPr>
          <w:trHeight w:val="300"/>
        </w:trPr>
        <w:tc>
          <w:tcPr>
            <w:tcW w:w="675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5463DBC7" w14:textId="3E824171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74</w:t>
            </w:r>
          </w:p>
        </w:tc>
        <w:tc>
          <w:tcPr>
            <w:tcW w:w="7286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7C4DB5E1" w14:textId="4CE8A25D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((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quasiexperimental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 xml:space="preserve"> or quasi-experimental) adj3 (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study or studies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 xml:space="preserve"> or trial*)).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ti,ab,hw,kf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.</w:t>
            </w:r>
          </w:p>
        </w:tc>
        <w:tc>
          <w:tcPr>
            <w:tcW w:w="1399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0DDF5D54" w14:textId="02455805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16,917</w:t>
            </w:r>
          </w:p>
        </w:tc>
      </w:tr>
      <w:tr w:rsidR="0FBABE18" w:rsidTr="0FBABE18" w14:paraId="2C99F9AD">
        <w:trPr>
          <w:trHeight w:val="300"/>
        </w:trPr>
        <w:tc>
          <w:tcPr>
            <w:tcW w:w="675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53667F6B" w14:textId="7F6C5127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75</w:t>
            </w:r>
          </w:p>
        </w:tc>
        <w:tc>
          <w:tcPr>
            <w:tcW w:w="7286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205A763E" w14:textId="7BD8CAD4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(phase adj3 (III or "3") adj3 (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study or studies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 xml:space="preserve"> or trial*)).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ti,hw,kf</w:t>
            </w: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.</w:t>
            </w:r>
          </w:p>
        </w:tc>
        <w:tc>
          <w:tcPr>
            <w:tcW w:w="1399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3A2C43C6" w14:textId="57E86F77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41,045</w:t>
            </w:r>
          </w:p>
        </w:tc>
      </w:tr>
      <w:tr w:rsidR="0FBABE18" w:rsidTr="0FBABE18" w14:paraId="7C246093">
        <w:trPr>
          <w:trHeight w:val="300"/>
        </w:trPr>
        <w:tc>
          <w:tcPr>
            <w:tcW w:w="675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508FAF0C" w14:textId="2149F529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76</w:t>
            </w:r>
          </w:p>
        </w:tc>
        <w:tc>
          <w:tcPr>
            <w:tcW w:w="7286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4F1B0986" w14:textId="1BE9FA9A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or/45-75 [CADTH RCT/CCT Filter for Medline/Embase]</w:t>
            </w:r>
          </w:p>
        </w:tc>
        <w:tc>
          <w:tcPr>
            <w:tcW w:w="1399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54757473" w14:textId="7C438EB7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2,977,149</w:t>
            </w:r>
          </w:p>
        </w:tc>
      </w:tr>
      <w:tr w:rsidR="0FBABE18" w:rsidTr="0FBABE18" w14:paraId="11440684">
        <w:trPr>
          <w:trHeight w:val="300"/>
        </w:trPr>
        <w:tc>
          <w:tcPr>
            <w:tcW w:w="675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5A6628CA" w14:textId="31596838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77</w:t>
            </w:r>
          </w:p>
        </w:tc>
        <w:tc>
          <w:tcPr>
            <w:tcW w:w="7286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06287B86" w14:textId="2BE1840C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44 and 76</w:t>
            </w:r>
          </w:p>
        </w:tc>
        <w:tc>
          <w:tcPr>
            <w:tcW w:w="1399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02E12682" w14:textId="5E89146E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3,113</w:t>
            </w:r>
          </w:p>
        </w:tc>
      </w:tr>
      <w:tr w:rsidR="0FBABE18" w:rsidTr="0FBABE18" w14:paraId="3F5F1AA4">
        <w:trPr>
          <w:trHeight w:val="300"/>
        </w:trPr>
        <w:tc>
          <w:tcPr>
            <w:tcW w:w="675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1233CC0A" w14:textId="7BDCA891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78</w:t>
            </w:r>
          </w:p>
        </w:tc>
        <w:tc>
          <w:tcPr>
            <w:tcW w:w="7286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603BC3F6" w14:textId="30C7C80F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77 not (exp animals/ not humans.sh.)</w:t>
            </w:r>
          </w:p>
        </w:tc>
        <w:tc>
          <w:tcPr>
            <w:tcW w:w="1399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071A2F2B" w14:textId="7A381666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3,073</w:t>
            </w:r>
          </w:p>
        </w:tc>
      </w:tr>
      <w:tr w:rsidR="0FBABE18" w:rsidTr="0FBABE18" w14:paraId="53D45CFB">
        <w:trPr>
          <w:trHeight w:val="300"/>
        </w:trPr>
        <w:tc>
          <w:tcPr>
            <w:tcW w:w="675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3E267749" w14:textId="3C26FE83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79</w:t>
            </w:r>
          </w:p>
        </w:tc>
        <w:tc>
          <w:tcPr>
            <w:tcW w:w="7286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1A5DB4B0" w14:textId="025510A4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78 not ((exp infant/ or exp child/ or adolescent/) not exp adult/)</w:t>
            </w:r>
          </w:p>
        </w:tc>
        <w:tc>
          <w:tcPr>
            <w:tcW w:w="1399" w:type="dxa"/>
            <w:shd w:val="clear" w:color="auto" w:fill="FFFFFF" w:themeFill="background1"/>
            <w:tcMar/>
            <w:vAlign w:val="center"/>
          </w:tcPr>
          <w:p w:rsidR="0FBABE18" w:rsidP="0FBABE18" w:rsidRDefault="0FBABE18" w14:paraId="022379B7" w14:textId="18A180BD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0FBABE18" w:rsidR="0FBABE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2,912</w:t>
            </w:r>
          </w:p>
        </w:tc>
      </w:tr>
    </w:tbl>
    <w:p w:rsidR="0FBABE18" w:rsidP="0FBABE18" w:rsidRDefault="0FBABE18" w14:paraId="14F656A5" w14:textId="70116AF8">
      <w:pPr>
        <w:bidi w:val="0"/>
        <w:spacing w:after="0" w:afterAutospacing="off"/>
        <w:rPr>
          <w:rFonts w:ascii="Calibri" w:hAnsi="Calibri" w:eastAsia="Calibri" w:cs="Calibri"/>
          <w:sz w:val="22"/>
          <w:szCs w:val="22"/>
        </w:rPr>
      </w:pPr>
    </w:p>
    <w:p w:rsidR="0FBABE18" w:rsidP="0FBABE18" w:rsidRDefault="0FBABE18" w14:paraId="1A4B7062" w14:textId="2594F6EB">
      <w:pPr>
        <w:spacing w:after="0" w:afterAutospacing="off"/>
        <w:rPr>
          <w:rFonts w:ascii="Calibri" w:hAnsi="Calibri" w:eastAsia="Calibri" w:cs="Calibri"/>
          <w:sz w:val="22"/>
          <w:szCs w:val="22"/>
        </w:rPr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7DD37593"/>
    <w:rsid w:val="0FBABE18"/>
    <w:rsid w:val="1066D0AD"/>
    <w:rsid w:val="62396263"/>
    <w:rsid w:val="643CC275"/>
    <w:rsid w:val="70697564"/>
    <w:rsid w:val="7DD37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D37593"/>
  <w15:chartTrackingRefBased/>
  <w15:docId w15:val="{20CD1120-02C9-4539-920C-4B57745F981D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5-10-31T23:19:18.5426605Z</dcterms:created>
  <dcterms:modified xsi:type="dcterms:W3CDTF">2025-10-31T23:21:59.4802174Z</dcterms:modified>
  <dc:creator>Chui, Cynthia</dc:creator>
  <lastModifiedBy>Chui, Cynthia</lastModifiedBy>
</coreProperties>
</file>